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0"/>
        <w:gridCol w:w="480"/>
        <w:gridCol w:w="500"/>
        <w:gridCol w:w="660"/>
        <w:gridCol w:w="440"/>
        <w:gridCol w:w="440"/>
      </w:tblGrid>
      <w:tr w:rsidR="00077BBC" w:rsidRPr="0027032E" w:rsidTr="007B51BC">
        <w:trPr>
          <w:trHeight w:val="320"/>
        </w:trPr>
        <w:tc>
          <w:tcPr>
            <w:tcW w:w="3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bookmarkStart w:id="0" w:name="_GoBack"/>
            <w:bookmarkEnd w:id="0"/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DMS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3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Vx-68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24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14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rPr>
                <w:sz w:val="20"/>
                <w:szCs w:val="20"/>
              </w:rPr>
            </w:pPr>
          </w:p>
        </w:tc>
      </w:tr>
      <w:tr w:rsidR="00077BBC" w:rsidRPr="0027032E" w:rsidTr="007B51BC">
        <w:trPr>
          <w:trHeight w:val="320"/>
        </w:trPr>
        <w:tc>
          <w:tcPr>
            <w:tcW w:w="38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urface tension (pN/µm)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64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24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9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077BBC" w:rsidRPr="0027032E" w:rsidTr="007B51BC">
        <w:trPr>
          <w:trHeight w:val="32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6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83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7BBC" w:rsidRPr="0027032E" w:rsidRDefault="00077BBC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89</w:t>
            </w:r>
          </w:p>
        </w:tc>
      </w:tr>
    </w:tbl>
    <w:p w:rsidR="00077BBC" w:rsidRPr="00434C44" w:rsidRDefault="00077BBC" w:rsidP="00077BBC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077BBC" w:rsidRPr="00434C44" w:rsidRDefault="00077BBC" w:rsidP="00077BBC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4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Table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related to 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S2 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Fig</w:t>
      </w:r>
    </w:p>
    <w:p w:rsidR="00077BBC" w:rsidRPr="00434C44" w:rsidRDefault="00077BBC" w:rsidP="00077BBC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Student t test. Red when above 0.05, green when below 0.01, black in between. </w:t>
      </w:r>
      <w:r w:rsidRPr="00434C44">
        <w:rPr>
          <w:rFonts w:ascii="Helvetica" w:eastAsia="Helvetica Neue" w:hAnsi="Helvetica" w:cs="Helvetica Neue"/>
          <w:color w:val="000000" w:themeColor="text1"/>
        </w:rPr>
        <w:t>See S1 Data for individual quantitative observations.</w:t>
      </w:r>
    </w:p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352E99" w:rsidRPr="00EF2D83" w:rsidRDefault="00352E99" w:rsidP="00EF2D83"/>
    <w:sectPr w:rsidR="00352E99" w:rsidRPr="00EF2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077BBC"/>
    <w:rsid w:val="00352E99"/>
    <w:rsid w:val="004E1DE2"/>
    <w:rsid w:val="008162D7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50:00Z</dcterms:created>
  <dcterms:modified xsi:type="dcterms:W3CDTF">2022-03-09T09:50:00Z</dcterms:modified>
</cp:coreProperties>
</file>